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AECE9">
      <w:pPr>
        <w:widowControl/>
        <w:tabs>
          <w:tab w:val="left" w:pos="886"/>
        </w:tabs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 xml:space="preserve"> Sensitivity ana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 xml:space="preserve">lysis for the causal association between miRNA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tbl>
      <w:tblPr>
        <w:tblStyle w:val="4"/>
        <w:tblW w:w="91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210"/>
        <w:gridCol w:w="1341"/>
        <w:gridCol w:w="1400"/>
        <w:gridCol w:w="1544"/>
      </w:tblGrid>
      <w:tr w14:paraId="0C1B4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665" w:type="dxa"/>
            <w:vMerge w:val="restart"/>
            <w:shd w:val="clear" w:color="auto" w:fill="auto"/>
            <w:noWrap/>
            <w:vAlign w:val="center"/>
          </w:tcPr>
          <w:p w14:paraId="00480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</w:t>
            </w:r>
          </w:p>
        </w:tc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14:paraId="7D3DB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eterogeneity</w:t>
            </w:r>
          </w:p>
        </w:tc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14726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eiotropy</w:t>
            </w:r>
          </w:p>
        </w:tc>
      </w:tr>
      <w:tr w14:paraId="1CF67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vMerge w:val="continue"/>
            <w:shd w:val="clear" w:color="auto" w:fill="auto"/>
            <w:noWrap/>
            <w:vAlign w:val="center"/>
          </w:tcPr>
          <w:p w14:paraId="22658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3A081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E0A5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e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9BFA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(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7153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e</w:t>
            </w:r>
          </w:p>
        </w:tc>
      </w:tr>
      <w:tr w14:paraId="23706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44AE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649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81EE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4A2F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652C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15A0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</w:t>
            </w:r>
          </w:p>
        </w:tc>
      </w:tr>
      <w:tr w14:paraId="7F78D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E04D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93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D706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6B7D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124B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3AF2D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</w:t>
            </w:r>
          </w:p>
        </w:tc>
      </w:tr>
      <w:tr w14:paraId="25A60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A2D8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8061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90E0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4309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321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E68F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</w:t>
            </w:r>
          </w:p>
        </w:tc>
      </w:tr>
      <w:tr w14:paraId="2F835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4084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69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F8A1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5C88D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CBBE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24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395CA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</w:tr>
      <w:tr w14:paraId="72CF5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6568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73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0B63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F38B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89B0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192BE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</w:tr>
      <w:tr w14:paraId="160F5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481F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47b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A308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5189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F488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8EA4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</w:t>
            </w:r>
          </w:p>
        </w:tc>
      </w:tr>
      <w:tr w14:paraId="575D4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68E3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219a-2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7E3E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A3DA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0C07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3BC9B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</w:t>
            </w:r>
          </w:p>
        </w:tc>
      </w:tr>
      <w:tr w14:paraId="439BA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8AE8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455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3DF4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0706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C2F6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87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F4A8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 w14:paraId="0101A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39D1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824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7B1F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E45B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390A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47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258E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 w14:paraId="50654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73CB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662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E403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348A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238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99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D303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</w:tr>
      <w:tr w14:paraId="4D1A9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BBDA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197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5DFA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7204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E082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6B8C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1</w:t>
            </w:r>
          </w:p>
        </w:tc>
      </w:tr>
      <w:tr w14:paraId="45958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162C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35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CC6C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D10F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D857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84B7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</w:tr>
      <w:tr w14:paraId="490EF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699A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26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9978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572CC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8090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8DCD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</w:t>
            </w:r>
          </w:p>
        </w:tc>
      </w:tr>
      <w:tr w14:paraId="2963D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E3FF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07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59A4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3754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882B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8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1E7E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</w:tr>
      <w:tr w14:paraId="2D0F0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0243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00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6AA1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B54E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9F3D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AB45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6</w:t>
            </w:r>
          </w:p>
        </w:tc>
      </w:tr>
      <w:tr w14:paraId="45B6F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85E9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913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F959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C45D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ABE2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1B5ED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</w:t>
            </w:r>
          </w:p>
        </w:tc>
      </w:tr>
      <w:tr w14:paraId="75027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6560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50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B971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8A12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C8B7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2646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</w:t>
            </w:r>
          </w:p>
        </w:tc>
      </w:tr>
      <w:tr w14:paraId="695A0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9B5B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37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EDF4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E811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F9C8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C26A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0</w:t>
            </w:r>
          </w:p>
        </w:tc>
      </w:tr>
      <w:tr w14:paraId="77B19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7693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37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289B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792F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2C33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64CF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</w:t>
            </w:r>
          </w:p>
        </w:tc>
      </w:tr>
      <w:tr w14:paraId="1C95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E5C6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277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ECB5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E013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D484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1A53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</w:tr>
      <w:tr w14:paraId="5F0AC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0F95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205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E58B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886F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BF80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F47F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</w:p>
        </w:tc>
      </w:tr>
      <w:tr w14:paraId="2E0A2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B939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798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D0E7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EE9B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F756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67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3FE7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</w:tr>
      <w:tr w14:paraId="101FD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CE44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9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E045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2C87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9FCC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0CE5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</w:t>
            </w:r>
          </w:p>
        </w:tc>
      </w:tr>
      <w:tr w14:paraId="115D6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B4BF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291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8875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47C3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1AB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6623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</w:t>
            </w:r>
          </w:p>
        </w:tc>
      </w:tr>
      <w:tr w14:paraId="35602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1005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0c-2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D3AA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C9CD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7F26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19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29A9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</w:tr>
      <w:tr w14:paraId="19F7E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CACB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02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434B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8182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7149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8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6B8C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 w14:paraId="3B4ED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7E46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99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37B7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B13E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02E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0E2E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</w:t>
            </w:r>
          </w:p>
        </w:tc>
      </w:tr>
      <w:tr w14:paraId="55C53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3F58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06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09B8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7CCE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937F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A0D1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</w:t>
            </w:r>
          </w:p>
        </w:tc>
      </w:tr>
      <w:tr w14:paraId="65507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27BB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936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D63F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5BF60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FDB0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A4D0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</w:t>
            </w:r>
          </w:p>
        </w:tc>
      </w:tr>
      <w:tr w14:paraId="52A88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033D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130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69D9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811A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58C0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1422D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</w:t>
            </w:r>
          </w:p>
        </w:tc>
      </w:tr>
      <w:tr w14:paraId="0EF89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A7A7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436b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F0FA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8D1A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772F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0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94B0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</w:tr>
      <w:tr w14:paraId="0E557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CA3E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937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1E9A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F9AB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2F2F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67AF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4</w:t>
            </w:r>
          </w:p>
        </w:tc>
      </w:tr>
      <w:tr w14:paraId="4E810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767F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190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3727A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E055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EF6E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3BC1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</w:t>
            </w:r>
          </w:p>
        </w:tc>
      </w:tr>
      <w:tr w14:paraId="07DF4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6950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747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462C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8D73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69FB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CA3D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7ADA3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F247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668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F2C0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939B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CBAF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21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CF1E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</w:tr>
      <w:tr w14:paraId="41ACC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AC7C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527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9EDD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FC78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FC3F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98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C84F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</w:tr>
      <w:tr w14:paraId="4FB5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1F7E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04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1459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6D1B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964B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7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DE93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</w:tr>
      <w:tr w14:paraId="606AD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EDF3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45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263E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D08E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AADC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130E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</w:t>
            </w:r>
          </w:p>
        </w:tc>
      </w:tr>
      <w:tr w14:paraId="6F07A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6DAB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219b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5E64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8692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A115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3A54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</w:tr>
      <w:tr w14:paraId="57578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2249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51a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F657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3BCA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B106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5BB4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</w:tr>
      <w:tr w14:paraId="51DED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6801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328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9EF7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2682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EF52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4FE5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</w:p>
        </w:tc>
      </w:tr>
      <w:tr w14:paraId="7CA4B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5093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483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606A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60B1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7624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FDD2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</w:t>
            </w:r>
          </w:p>
        </w:tc>
      </w:tr>
      <w:tr w14:paraId="0C0FB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0828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50b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1CB4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57309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4FFD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23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16E33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</w:tr>
      <w:tr w14:paraId="7401F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727A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002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E23B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3B30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36E0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7C0E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</w:tr>
      <w:tr w14:paraId="5B1B6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EC10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317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35E6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0554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F065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5809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2</w:t>
            </w:r>
          </w:p>
        </w:tc>
      </w:tr>
      <w:tr w14:paraId="2F830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F8F3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675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667B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0930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46C9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C922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</w:t>
            </w:r>
          </w:p>
        </w:tc>
      </w:tr>
      <w:tr w14:paraId="3B741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0504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702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FD97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53B40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8B53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693F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 w14:paraId="318FA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06B1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692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3A19F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B045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0579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CB24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</w:tr>
      <w:tr w14:paraId="770FD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B623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147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B667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608B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688E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36DE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</w:t>
            </w:r>
          </w:p>
        </w:tc>
      </w:tr>
      <w:tr w14:paraId="7F542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B225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76c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4747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19F5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5438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D419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</w:tr>
      <w:tr w14:paraId="61C72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8D03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907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C85F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5F90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F8C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3437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0</w:t>
            </w:r>
          </w:p>
        </w:tc>
      </w:tr>
      <w:tr w14:paraId="23F8E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60A6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761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D60D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F4C0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6571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5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D0B7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3</w:t>
            </w:r>
          </w:p>
        </w:tc>
      </w:tr>
      <w:tr w14:paraId="2BB0B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6C67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83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4938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C93D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040D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0F36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</w:t>
            </w:r>
          </w:p>
        </w:tc>
      </w:tr>
      <w:tr w14:paraId="5673D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03D2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27b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50A3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CCBB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D408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339A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3</w:t>
            </w:r>
          </w:p>
        </w:tc>
      </w:tr>
      <w:tr w14:paraId="1DA8D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6DA7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322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0293E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1E964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F712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7A9C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</w:tr>
      <w:tr w14:paraId="61AC5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6E9A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93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41B0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05BC2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C5A2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0B9F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</w:tr>
      <w:tr w14:paraId="5F012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C051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91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E7B5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4F77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9A6B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5E8E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</w:tr>
      <w:tr w14:paraId="327E7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2808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87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710F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6E9EA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5275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21A5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</w:tr>
      <w:tr w14:paraId="33897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DEB3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23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38E41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D430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71A0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86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C5ED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2</w:t>
            </w:r>
          </w:p>
        </w:tc>
      </w:tr>
      <w:tr w14:paraId="2F0D4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BC28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93b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048B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BC0A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C0E3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40AB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</w:t>
            </w:r>
          </w:p>
        </w:tc>
      </w:tr>
      <w:tr w14:paraId="433FC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60EE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14b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75A51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4973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4EA0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85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EBC3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</w:t>
            </w:r>
          </w:p>
        </w:tc>
      </w:tr>
      <w:tr w14:paraId="75F31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38BB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299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35ED1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5DE5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D453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21DB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</w:t>
            </w:r>
          </w:p>
        </w:tc>
      </w:tr>
      <w:tr w14:paraId="0D02A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B1D2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04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8B80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9ACB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BE3E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70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3CBFF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</w:t>
            </w:r>
          </w:p>
        </w:tc>
      </w:tr>
      <w:tr w14:paraId="11E2B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21C9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28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30311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FD0C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AA41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6BA2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2</w:t>
            </w:r>
          </w:p>
        </w:tc>
      </w:tr>
      <w:tr w14:paraId="1EF58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ACC6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06a-3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4F15E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3536B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2B19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7CE7D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</w:t>
            </w:r>
          </w:p>
        </w:tc>
      </w:tr>
      <w:tr w14:paraId="0A5DE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4E3D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273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831A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55D2D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5BA1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81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27F4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</w:tr>
      <w:tr w14:paraId="2EB66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F599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6769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25A44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AF23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27B1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8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57CAA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</w:tr>
      <w:tr w14:paraId="197A0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20BD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06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59FF4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3705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433C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0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01F12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2 </w:t>
            </w:r>
          </w:p>
        </w:tc>
      </w:tr>
      <w:tr w14:paraId="033BC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AA88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93a-5p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1E144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76F33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4150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%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4E339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8 </w:t>
            </w:r>
          </w:p>
        </w:tc>
      </w:tr>
      <w:tr w14:paraId="720DC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D5D8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4455</w:t>
            </w:r>
          </w:p>
        </w:tc>
        <w:tc>
          <w:tcPr>
            <w:tcW w:w="2210" w:type="dxa"/>
            <w:shd w:val="clear" w:color="auto" w:fill="auto"/>
            <w:noWrap/>
            <w:vAlign w:val="center"/>
          </w:tcPr>
          <w:p w14:paraId="61FF1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287A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12B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298DD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</w:tr>
    </w:tbl>
    <w:p w14:paraId="7DED7FCD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2353A9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72141A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C6B93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4AE095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01781D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EF0611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4OGEwZWI3ZTMzMjU1MzMzNTg0YzE2ZThiNzk3M2YifQ=="/>
    <w:docVar w:name="KY_MEDREF_DOCUID" w:val="{C8BB9535-5095-4825-AB3A-CDB861996E68}"/>
    <w:docVar w:name="KY_MEDREF_VERSION" w:val="3"/>
  </w:docVars>
  <w:rsids>
    <w:rsidRoot w:val="47265793"/>
    <w:rsid w:val="09F47B7D"/>
    <w:rsid w:val="31631F6B"/>
    <w:rsid w:val="47265793"/>
    <w:rsid w:val="51EA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1</Words>
  <Characters>1975</Characters>
  <Lines>0</Lines>
  <Paragraphs>0</Paragraphs>
  <TotalTime>3</TotalTime>
  <ScaleCrop>false</ScaleCrop>
  <LinksUpToDate>false</LinksUpToDate>
  <CharactersWithSpaces>198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10:22:00Z</dcterms:created>
  <dc:creator>Administrator</dc:creator>
  <cp:lastModifiedBy>Administrator</cp:lastModifiedBy>
  <dcterms:modified xsi:type="dcterms:W3CDTF">2025-08-29T08:2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12F4ADC9C4349F3B8F7BB6A643D69D8_11</vt:lpwstr>
  </property>
  <property fmtid="{D5CDD505-2E9C-101B-9397-08002B2CF9AE}" pid="4" name="KSOTemplateDocerSaveRecord">
    <vt:lpwstr>eyJoZGlkIjoiYTU2MDI2OTcyMjE4NmYzNDE1YzJmZjhlOTcwNTgzMjYiLCJ1c2VySWQiOiI0OTY4MTg0NjUifQ==</vt:lpwstr>
  </property>
</Properties>
</file>